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A650F" w14:textId="743640F8" w:rsidR="008734B0" w:rsidRPr="00AF4DC4" w:rsidRDefault="008734B0" w:rsidP="008734B0">
      <w:pPr>
        <w:rPr>
          <w:rStyle w:val="year"/>
          <w:rFonts w:ascii="Times" w:hAnsi="Times"/>
          <w:color w:val="000000" w:themeColor="text1"/>
          <w:shd w:val="clear" w:color="auto" w:fill="FFFFFF"/>
          <w:lang w:val="en-US"/>
        </w:rPr>
      </w:pPr>
      <w:bookmarkStart w:id="0" w:name="_GoBack"/>
      <w:bookmarkEnd w:id="0"/>
    </w:p>
    <w:tbl>
      <w:tblPr>
        <w:tblpPr w:leftFromText="180" w:rightFromText="180" w:vertAnchor="text" w:horzAnchor="margin" w:tblpY="121"/>
        <w:tblW w:w="9692" w:type="dxa"/>
        <w:tblLayout w:type="fixed"/>
        <w:tblLook w:val="04A0" w:firstRow="1" w:lastRow="0" w:firstColumn="1" w:lastColumn="0" w:noHBand="0" w:noVBand="1"/>
      </w:tblPr>
      <w:tblGrid>
        <w:gridCol w:w="2423"/>
        <w:gridCol w:w="2423"/>
        <w:gridCol w:w="2423"/>
        <w:gridCol w:w="2423"/>
      </w:tblGrid>
      <w:tr w:rsidR="008734B0" w:rsidRPr="00AF4DC4" w14:paraId="0C02796B" w14:textId="77777777" w:rsidTr="00D85D59">
        <w:trPr>
          <w:trHeight w:val="288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E424" w14:textId="77777777" w:rsidR="008734B0" w:rsidRPr="00AF4DC4" w:rsidRDefault="008734B0" w:rsidP="00D85D59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Drug name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FDEF" w14:textId="77777777" w:rsidR="008734B0" w:rsidRPr="00AF4DC4" w:rsidRDefault="008734B0" w:rsidP="00D85D59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B741" w14:textId="77777777" w:rsidR="008734B0" w:rsidRPr="00AF4DC4" w:rsidRDefault="008734B0" w:rsidP="00D85D59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Mechanism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1500" w14:textId="77777777" w:rsidR="008734B0" w:rsidRPr="00AF4DC4" w:rsidRDefault="008734B0" w:rsidP="00D85D59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pproval status</w:t>
            </w:r>
          </w:p>
        </w:tc>
      </w:tr>
      <w:tr w:rsidR="008734B0" w:rsidRPr="00AF4DC4" w14:paraId="03689AD4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BE3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Ipatasert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DEC3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KT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A5F3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1D3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5C1A26E8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744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Daunorubic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C480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Topoisomerase II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5F7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AA0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4F0176A6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676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Doxorubic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9B1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Topoisomerase II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452D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B34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7CDAE7AF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AC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Omacetax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628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80 S ribosom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7A2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66E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3AAC4128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2C44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Navitoclax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2B1B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Bcl-2/Bcl-xL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9523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optotic modula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0987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55002DDE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6F73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Idarubic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796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Topoisomerase II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2A2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DE62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343BD7E1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7671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S-6384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89E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MCL-1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DC8D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optotic modula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ED3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Probe</w:t>
            </w:r>
          </w:p>
        </w:tc>
      </w:tr>
      <w:tr w:rsidR="008734B0" w:rsidRPr="00AF4DC4" w14:paraId="1812D921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B378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lpelis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EF8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PI3Kalpha selectiv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5F2B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CCF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61BABD6B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7FD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Trame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EF97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MEK1/2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576F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268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45DF4B03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8A6F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SP302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B8F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LK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94A1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2B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0B8D0877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8317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Prexasert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CA6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k1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51A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EF53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657AB7C9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7162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8044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Glucocorticoid, immunomodulatory agen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6502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Immunomodulator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A8F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5FE40555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92BB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DB50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ntimetabolite; Purine analo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5B91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7270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41179AF8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7521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585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Btk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DEC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167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66F7329E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E29A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Dasa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04D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Abl, Src, Kit, EphR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60B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ECF4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6A5E173C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B97B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ytarab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749C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Antimetabolite, interferes with DNA synthesi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3EBD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D018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7AB77991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55E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Gefi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4BF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EGFR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785B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204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39B8732A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A2FD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arboplat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B2BB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Platinum-based antineoplastic agen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C48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D9E1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6B492F73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F7C8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Vinorelb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89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Mitotic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E89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FF76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8734B0" w:rsidRPr="00AF4DC4" w14:paraId="2877D2C9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49F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Buparlis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2D8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PI3K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285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C0CA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1BB2164F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34DA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Quizartinib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3BC7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FLT3 inhibito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1E0E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D3FA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8734B0" w:rsidRPr="00AF4DC4" w14:paraId="1C3D3D33" w14:textId="77777777" w:rsidTr="00D85D59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8B2D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F2D9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A3CD5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C9498" w14:textId="77777777" w:rsidR="008734B0" w:rsidRPr="00AF4DC4" w:rsidRDefault="008734B0" w:rsidP="00D85D5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</w:tbl>
    <w:p w14:paraId="746186EB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C81EAD1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7F1A4118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2D40288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115EE78F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00E614BF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15B694EB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187BB15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C4E73BC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48BAECCB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461B02B6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1543C73A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643EBE01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60C2692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2B3092B2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01788079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06E55237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268FBA8F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72F4D63A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35CB623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68308C8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7BF4BAB7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76AC0B6B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413EFB56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283CE8A3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43B57940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23F96365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3166D6AF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146CBDE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2407EAC0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EC59F31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5E78F3AA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p w14:paraId="6128AAEE" w14:textId="77777777" w:rsidR="008734B0" w:rsidRPr="00AF4DC4" w:rsidRDefault="008734B0" w:rsidP="008734B0">
      <w:pPr>
        <w:rPr>
          <w:rFonts w:ascii="Times" w:hAnsi="Times"/>
          <w:color w:val="000000" w:themeColor="text1"/>
          <w:sz w:val="16"/>
          <w:szCs w:val="16"/>
        </w:rPr>
      </w:pPr>
    </w:p>
    <w:sectPr w:rsidR="008734B0" w:rsidRPr="00AF4DC4" w:rsidSect="0074497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1CDB"/>
    <w:multiLevelType w:val="hybridMultilevel"/>
    <w:tmpl w:val="B2A61EC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27BDB"/>
    <w:multiLevelType w:val="hybridMultilevel"/>
    <w:tmpl w:val="4288D4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E2D91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F1E34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2561C"/>
    <w:multiLevelType w:val="hybridMultilevel"/>
    <w:tmpl w:val="55225F9E"/>
    <w:lvl w:ilvl="0" w:tplc="C9B81A4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374765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B0"/>
    <w:rsid w:val="001077F2"/>
    <w:rsid w:val="00544E09"/>
    <w:rsid w:val="00626AC3"/>
    <w:rsid w:val="00635872"/>
    <w:rsid w:val="0074497F"/>
    <w:rsid w:val="00806A11"/>
    <w:rsid w:val="008734B0"/>
    <w:rsid w:val="008A7600"/>
    <w:rsid w:val="00AF4DC4"/>
    <w:rsid w:val="00B31C0D"/>
    <w:rsid w:val="00B97E53"/>
    <w:rsid w:val="00C372D3"/>
    <w:rsid w:val="00CE7E41"/>
    <w:rsid w:val="00D503AF"/>
    <w:rsid w:val="00D85D59"/>
    <w:rsid w:val="00F0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6B60"/>
  <w15:chartTrackingRefBased/>
  <w15:docId w15:val="{A1D266AA-2DEB-5346-9ADC-44FF414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4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4B0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4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02AE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2A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2AE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34B0"/>
    <w:rPr>
      <w:rFonts w:eastAsiaTheme="minorEastAsia"/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4B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uthorname">
    <w:name w:val="Author name"/>
    <w:link w:val="AuthornameChar"/>
    <w:rsid w:val="008734B0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ffilation">
    <w:name w:val="Affilation"/>
    <w:basedOn w:val="Authorname"/>
    <w:link w:val="AffilationChar"/>
    <w:rsid w:val="008734B0"/>
    <w:pPr>
      <w:spacing w:before="40" w:after="52" w:line="240" w:lineRule="exact"/>
    </w:pPr>
    <w:rPr>
      <w:sz w:val="20"/>
    </w:rPr>
  </w:style>
  <w:style w:type="character" w:customStyle="1" w:styleId="AuthornameChar">
    <w:name w:val="Author name Char"/>
    <w:basedOn w:val="DefaultParagraphFont"/>
    <w:link w:val="Authorname"/>
    <w:rsid w:val="008734B0"/>
    <w:rPr>
      <w:rFonts w:ascii="Helvetica-Light" w:eastAsia="Times New Roman" w:hAnsi="Helvetica-Light" w:cs="Times New Roman"/>
      <w:iCs/>
      <w:sz w:val="26"/>
      <w:szCs w:val="20"/>
      <w:lang w:val="en-US"/>
    </w:rPr>
  </w:style>
  <w:style w:type="character" w:customStyle="1" w:styleId="AffilationChar">
    <w:name w:val="Affilation Char"/>
    <w:basedOn w:val="AuthornameChar"/>
    <w:link w:val="Affilation"/>
    <w:rsid w:val="008734B0"/>
    <w:rPr>
      <w:rFonts w:ascii="Helvetica-Light" w:eastAsia="Times New Roman" w:hAnsi="Helvetica-Light" w:cs="Times New Roman"/>
      <w:i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34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8734B0"/>
  </w:style>
  <w:style w:type="paragraph" w:customStyle="1" w:styleId="AckHead">
    <w:name w:val="Ack Head"/>
    <w:basedOn w:val="Normal"/>
    <w:rsid w:val="008734B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rsid w:val="008734B0"/>
    <w:pPr>
      <w:spacing w:line="220" w:lineRule="exact"/>
      <w:jc w:val="both"/>
    </w:pPr>
    <w:rPr>
      <w:sz w:val="18"/>
      <w:szCs w:val="20"/>
    </w:rPr>
  </w:style>
  <w:style w:type="paragraph" w:customStyle="1" w:styleId="simplepara">
    <w:name w:val="simplepara"/>
    <w:basedOn w:val="Normal"/>
    <w:rsid w:val="008734B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73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4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4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4B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4B0"/>
    <w:rPr>
      <w:rFonts w:ascii="Times New Roman" w:eastAsia="Times New Roman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8734B0"/>
  </w:style>
  <w:style w:type="paragraph" w:styleId="ListParagraph">
    <w:name w:val="List Paragraph"/>
    <w:basedOn w:val="Normal"/>
    <w:uiPriority w:val="34"/>
    <w:qFormat/>
    <w:rsid w:val="008734B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34B0"/>
    <w:pPr>
      <w:spacing w:after="160" w:line="276" w:lineRule="auto"/>
      <w:jc w:val="both"/>
    </w:pPr>
    <w:rPr>
      <w:rFonts w:ascii="Calibri" w:eastAsiaTheme="minorHAnsi" w:hAnsi="Calibri" w:cstheme="minorBid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4B0"/>
    <w:rPr>
      <w:rFonts w:ascii="Calibri" w:hAnsi="Calibri"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34B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4B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34B0"/>
  </w:style>
  <w:style w:type="character" w:styleId="LineNumber">
    <w:name w:val="line number"/>
    <w:basedOn w:val="DefaultParagraphFont"/>
    <w:uiPriority w:val="99"/>
    <w:semiHidden/>
    <w:unhideWhenUsed/>
    <w:rsid w:val="008734B0"/>
  </w:style>
  <w:style w:type="paragraph" w:styleId="Header">
    <w:name w:val="header"/>
    <w:basedOn w:val="Normal"/>
    <w:link w:val="Head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4B0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734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734B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13T17:38:00Z</dcterms:created>
  <dcterms:modified xsi:type="dcterms:W3CDTF">2019-11-13T17:45:00Z</dcterms:modified>
</cp:coreProperties>
</file>